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093E" w:rsidRDefault="001D093E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POSTTEST </w:t>
      </w:r>
    </w:p>
    <w:p w:rsidR="001D093E" w:rsidRDefault="001D093E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>
        <w:rPr>
          <w:rFonts w:ascii="Arial" w:eastAsia="Times New Roman" w:hAnsi="Arial" w:cs="Arial"/>
          <w:color w:val="000000" w:themeColor="text1"/>
          <w:sz w:val="20"/>
          <w:szCs w:val="20"/>
        </w:rPr>
        <w:t>1</w:t>
      </w: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) What is the average normal intraocular pressure?</w:t>
      </w: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 A. 5 mmHg</w:t>
      </w: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 B. 10 mmHg</w:t>
      </w: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 C. 15 mmHg</w:t>
      </w: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 D. 20 mmHg</w:t>
      </w: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 E. 25 mmHg </w:t>
      </w:r>
    </w:p>
    <w:p w:rsidR="00AE0A7F" w:rsidRPr="00AE0A7F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>
        <w:rPr>
          <w:rFonts w:ascii="Arial" w:eastAsia="Times New Roman" w:hAnsi="Arial" w:cs="Arial"/>
          <w:color w:val="000000" w:themeColor="text1"/>
          <w:sz w:val="20"/>
          <w:szCs w:val="20"/>
        </w:rPr>
        <w:t>2</w:t>
      </w: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) Most shoulder dislocations are...</w:t>
      </w: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A. Posterior</w:t>
      </w: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B. Anterior</w:t>
      </w: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C. Lateral</w:t>
      </w: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D. Inferior</w:t>
      </w:r>
    </w:p>
    <w:p w:rsidR="00AE0A7F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E. Superior</w:t>
      </w:r>
    </w:p>
    <w:p w:rsidR="00AE0A7F" w:rsidRPr="00AE0A7F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>
        <w:rPr>
          <w:rFonts w:ascii="Arial" w:eastAsia="Times New Roman" w:hAnsi="Arial" w:cs="Arial"/>
          <w:color w:val="000000" w:themeColor="text1"/>
          <w:sz w:val="20"/>
          <w:szCs w:val="20"/>
        </w:rPr>
        <w:t>3</w:t>
      </w: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) What is the minimum percentage TBSA to utitlize Parkland formula for adults?</w:t>
      </w: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 A. 10%</w:t>
      </w: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 B. 15%</w:t>
      </w: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 C. 20%</w:t>
      </w: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 D. 25%</w:t>
      </w: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E. 30%</w:t>
      </w:r>
    </w:p>
    <w:p w:rsidR="00AE0A7F" w:rsidRDefault="00AE0A7F"/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4) In the managment of heat stroke, what is the goal temperature to maintain the patient below?</w:t>
      </w: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 A. 40 celsius</w:t>
      </w: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 B. 39 celsius</w:t>
      </w: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 C. 38 celsius</w:t>
      </w: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 D. 41 celsius</w:t>
      </w:r>
    </w:p>
    <w:p w:rsidR="00AE0A7F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 E. 42 celsius</w:t>
      </w:r>
    </w:p>
    <w:p w:rsidR="00AE0A7F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>
        <w:rPr>
          <w:rFonts w:ascii="Arial" w:eastAsia="Times New Roman" w:hAnsi="Arial" w:cs="Arial"/>
          <w:color w:val="000000" w:themeColor="text1"/>
          <w:sz w:val="20"/>
          <w:szCs w:val="20"/>
        </w:rPr>
        <w:t>5</w:t>
      </w: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) Which of the following describes a Salter-Harris fracture Type II?</w:t>
      </w: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A. A transverse fracture through the </w:t>
      </w:r>
      <w:r w:rsidR="001D093E">
        <w:fldChar w:fldCharType="begin"/>
      </w:r>
      <w:r w:rsidR="001D093E">
        <w:instrText xml:space="preserve"> HYPERLINK "http://en.wikipedia.org/wiki/Growth_plate" \t "_blank" \o "Growth plate" </w:instrText>
      </w:r>
      <w:r w:rsidR="001D093E">
        <w:fldChar w:fldCharType="separate"/>
      </w: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growth plate</w:t>
      </w:r>
      <w:r w:rsidR="001D093E">
        <w:rPr>
          <w:rFonts w:ascii="Arial" w:eastAsia="Times New Roman" w:hAnsi="Arial" w:cs="Arial"/>
          <w:color w:val="000000" w:themeColor="text1"/>
          <w:sz w:val="20"/>
          <w:szCs w:val="20"/>
        </w:rPr>
        <w:fldChar w:fldCharType="end"/>
      </w: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B. A fracture through all three elements of the bone, the </w:t>
      </w:r>
      <w:r w:rsidR="001D093E">
        <w:fldChar w:fldCharType="begin"/>
      </w:r>
      <w:r w:rsidR="001D093E">
        <w:instrText xml:space="preserve"> HYPERLINK "http://en.wikipedia.org/wiki/Growth_plate" \t "_blank" \o "Growth plate" </w:instrText>
      </w:r>
      <w:r w:rsidR="001D093E">
        <w:fldChar w:fldCharType="separate"/>
      </w: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growth plate</w:t>
      </w:r>
      <w:r w:rsidR="001D093E">
        <w:rPr>
          <w:rFonts w:ascii="Arial" w:eastAsia="Times New Roman" w:hAnsi="Arial" w:cs="Arial"/>
          <w:color w:val="000000" w:themeColor="text1"/>
          <w:sz w:val="20"/>
          <w:szCs w:val="20"/>
        </w:rPr>
        <w:fldChar w:fldCharType="end"/>
      </w: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, </w:t>
      </w:r>
      <w:r w:rsidR="001D093E">
        <w:fldChar w:fldCharType="begin"/>
      </w:r>
      <w:r w:rsidR="001D093E">
        <w:instrText xml:space="preserve"> HYPERLINK "http://en.wikipedia.org/wiki/Metaphysis" \t "_blank" \o "Metaphysis" </w:instrText>
      </w:r>
      <w:r w:rsidR="001D093E">
        <w:fldChar w:fldCharType="separate"/>
      </w: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metaphysis</w:t>
      </w:r>
      <w:r w:rsidR="001D093E">
        <w:rPr>
          <w:rFonts w:ascii="Arial" w:eastAsia="Times New Roman" w:hAnsi="Arial" w:cs="Arial"/>
          <w:color w:val="000000" w:themeColor="text1"/>
          <w:sz w:val="20"/>
          <w:szCs w:val="20"/>
        </w:rPr>
        <w:fldChar w:fldCharType="end"/>
      </w: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, and </w:t>
      </w:r>
      <w:r w:rsidR="001D093E">
        <w:fldChar w:fldCharType="begin"/>
      </w:r>
      <w:r w:rsidR="001D093E">
        <w:instrText xml:space="preserve"> HYPERLINK "http://en.wikipedia.org/wiki/Epiphysis" \t "_blank" \o "Epiphysis" </w:instrText>
      </w:r>
      <w:r w:rsidR="001D093E">
        <w:fldChar w:fldCharType="separate"/>
      </w: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epiphysis</w:t>
      </w:r>
      <w:r w:rsidR="001D093E">
        <w:rPr>
          <w:rFonts w:ascii="Arial" w:eastAsia="Times New Roman" w:hAnsi="Arial" w:cs="Arial"/>
          <w:color w:val="000000" w:themeColor="text1"/>
          <w:sz w:val="20"/>
          <w:szCs w:val="20"/>
        </w:rPr>
        <w:fldChar w:fldCharType="end"/>
      </w: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C. A compression fracture of the </w:t>
      </w:r>
      <w:r w:rsidR="001D093E">
        <w:fldChar w:fldCharType="begin"/>
      </w:r>
      <w:r w:rsidR="001D093E">
        <w:instrText xml:space="preserve"> HYPERLINK "http</w:instrText>
      </w:r>
      <w:r w:rsidR="001D093E">
        <w:instrText xml:space="preserve">://en.wikipedia.org/wiki/Growth_plate" \t "_blank" \o "Growth plate" </w:instrText>
      </w:r>
      <w:r w:rsidR="001D093E">
        <w:fldChar w:fldCharType="separate"/>
      </w: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growth plate</w:t>
      </w:r>
      <w:r w:rsidR="001D093E">
        <w:rPr>
          <w:rFonts w:ascii="Arial" w:eastAsia="Times New Roman" w:hAnsi="Arial" w:cs="Arial"/>
          <w:color w:val="000000" w:themeColor="text1"/>
          <w:sz w:val="20"/>
          <w:szCs w:val="20"/>
        </w:rPr>
        <w:fldChar w:fldCharType="end"/>
      </w: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 (resulting in a decrease in the perceived space    </w:t>
      </w: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         </w:t>
      </w:r>
      <w:proofErr w:type="gramStart"/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between</w:t>
      </w:r>
      <w:proofErr w:type="gramEnd"/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the </w:t>
      </w:r>
      <w:r w:rsidR="001D093E">
        <w:fldChar w:fldCharType="begin"/>
      </w:r>
      <w:r w:rsidR="001D093E">
        <w:instrText xml:space="preserve"> HYPERLINK "http://en.wikipedia.org/wiki/Epiphysis" \t "_blank" \o "Epiphysis" </w:instrText>
      </w:r>
      <w:r w:rsidR="001D093E">
        <w:fldChar w:fldCharType="separate"/>
      </w: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epiphysis</w:t>
      </w:r>
      <w:r w:rsidR="001D093E">
        <w:rPr>
          <w:rFonts w:ascii="Arial" w:eastAsia="Times New Roman" w:hAnsi="Arial" w:cs="Arial"/>
          <w:color w:val="000000" w:themeColor="text1"/>
          <w:sz w:val="20"/>
          <w:szCs w:val="20"/>
        </w:rPr>
        <w:fldChar w:fldCharType="end"/>
      </w: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and </w:t>
      </w:r>
      <w:r w:rsidR="001D093E">
        <w:fldChar w:fldCharType="begin"/>
      </w:r>
      <w:r w:rsidR="001D093E">
        <w:instrText xml:space="preserve"> </w:instrText>
      </w:r>
      <w:r w:rsidR="001D093E">
        <w:instrText xml:space="preserve">HYPERLINK "http://en.wikipedia.org/wiki/Diaphysis" \t "_blank" \o "Diaphysis" </w:instrText>
      </w:r>
      <w:r w:rsidR="001D093E">
        <w:fldChar w:fldCharType="separate"/>
      </w: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diaphysis</w:t>
      </w:r>
      <w:r w:rsidR="001D093E">
        <w:rPr>
          <w:rFonts w:ascii="Arial" w:eastAsia="Times New Roman" w:hAnsi="Arial" w:cs="Arial"/>
          <w:color w:val="000000" w:themeColor="text1"/>
          <w:sz w:val="20"/>
          <w:szCs w:val="20"/>
        </w:rPr>
        <w:fldChar w:fldCharType="end"/>
      </w: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on x-ray</w:t>
      </w: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D. A fracture through the growth plate and the </w:t>
      </w:r>
      <w:r w:rsidR="001D093E">
        <w:fldChar w:fldCharType="begin"/>
      </w:r>
      <w:r w:rsidR="001D093E">
        <w:instrText xml:space="preserve"> HYPERLINK "http://en.wikipedia.org/wiki/Metaphysis" \t "_blank" \o "Metaphysis" </w:instrText>
      </w:r>
      <w:r w:rsidR="001D093E">
        <w:fldChar w:fldCharType="separate"/>
      </w: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metaphysis</w:t>
      </w:r>
      <w:r w:rsidR="001D093E">
        <w:rPr>
          <w:rFonts w:ascii="Arial" w:eastAsia="Times New Roman" w:hAnsi="Arial" w:cs="Arial"/>
          <w:color w:val="000000" w:themeColor="text1"/>
          <w:sz w:val="20"/>
          <w:szCs w:val="20"/>
        </w:rPr>
        <w:fldChar w:fldCharType="end"/>
      </w: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, sparing the </w:t>
      </w:r>
      <w:r w:rsidR="001D093E">
        <w:fldChar w:fldCharType="begin"/>
      </w:r>
      <w:r w:rsidR="001D093E">
        <w:instrText xml:space="preserve"> HYPERLINK "http://en.wikipedia.org/wiki/Epiphysis" \t "_blank" \o "Epiphysis" </w:instrText>
      </w:r>
      <w:r w:rsidR="001D093E">
        <w:fldChar w:fldCharType="separate"/>
      </w: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epiphysis</w:t>
      </w:r>
      <w:r w:rsidR="001D093E">
        <w:rPr>
          <w:rFonts w:ascii="Arial" w:eastAsia="Times New Roman" w:hAnsi="Arial" w:cs="Arial"/>
          <w:color w:val="000000" w:themeColor="text1"/>
          <w:sz w:val="20"/>
          <w:szCs w:val="20"/>
        </w:rPr>
        <w:fldChar w:fldCharType="end"/>
      </w:r>
    </w:p>
    <w:p w:rsidR="00AE0A7F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E. A fracture through </w:t>
      </w:r>
      <w:r w:rsidR="001D093E">
        <w:fldChar w:fldCharType="begin"/>
      </w:r>
      <w:r w:rsidR="001D093E">
        <w:instrText xml:space="preserve"> HYPERLINK "http://en.wikipedia.org/wiki/Growth_plate" \t "_blank" \o "Growth plate" </w:instrText>
      </w:r>
      <w:r w:rsidR="001D093E">
        <w:fldChar w:fldCharType="separate"/>
      </w: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growth plate</w:t>
      </w:r>
      <w:r w:rsidR="001D093E">
        <w:rPr>
          <w:rFonts w:ascii="Arial" w:eastAsia="Times New Roman" w:hAnsi="Arial" w:cs="Arial"/>
          <w:color w:val="000000" w:themeColor="text1"/>
          <w:sz w:val="20"/>
          <w:szCs w:val="20"/>
        </w:rPr>
        <w:fldChar w:fldCharType="end"/>
      </w: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and </w:t>
      </w:r>
      <w:r w:rsidR="001D093E">
        <w:fldChar w:fldCharType="begin"/>
      </w:r>
      <w:r w:rsidR="001D093E">
        <w:instrText xml:space="preserve"> HYPERLINK "http://en.wikipe</w:instrText>
      </w:r>
      <w:r w:rsidR="001D093E">
        <w:instrText xml:space="preserve">dia.org/wiki/Epiphysis" \t "_blank" \o "Epiphysis" </w:instrText>
      </w:r>
      <w:r w:rsidR="001D093E">
        <w:fldChar w:fldCharType="separate"/>
      </w: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epiphysis</w:t>
      </w:r>
      <w:r w:rsidR="001D093E">
        <w:rPr>
          <w:rFonts w:ascii="Arial" w:eastAsia="Times New Roman" w:hAnsi="Arial" w:cs="Arial"/>
          <w:color w:val="000000" w:themeColor="text1"/>
          <w:sz w:val="20"/>
          <w:szCs w:val="20"/>
        </w:rPr>
        <w:fldChar w:fldCharType="end"/>
      </w: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, sparing the </w:t>
      </w:r>
      <w:r w:rsidR="001D093E">
        <w:fldChar w:fldCharType="begin"/>
      </w:r>
      <w:r w:rsidR="001D093E">
        <w:instrText xml:space="preserve"> HYPERLINK "http://en.wikipedia.org/wiki/Metaphysis" \t "_blank" \o "Metaphysis" </w:instrText>
      </w:r>
      <w:r w:rsidR="001D093E">
        <w:fldChar w:fldCharType="separate"/>
      </w: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metaphysis</w:t>
      </w:r>
      <w:r w:rsidR="001D093E">
        <w:rPr>
          <w:rFonts w:ascii="Arial" w:eastAsia="Times New Roman" w:hAnsi="Arial" w:cs="Arial"/>
          <w:color w:val="000000" w:themeColor="text1"/>
          <w:sz w:val="20"/>
          <w:szCs w:val="20"/>
        </w:rPr>
        <w:fldChar w:fldCharType="end"/>
      </w: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:</w:t>
      </w:r>
    </w:p>
    <w:p w:rsidR="00AE0A7F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>
        <w:rPr>
          <w:rFonts w:ascii="Arial" w:eastAsia="Times New Roman" w:hAnsi="Arial" w:cs="Arial"/>
          <w:color w:val="000000" w:themeColor="text1"/>
          <w:sz w:val="20"/>
          <w:szCs w:val="20"/>
        </w:rPr>
        <w:t>6</w:t>
      </w: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) A mallet finger is...</w:t>
      </w: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A. Caused by forced extension of a flexed finger</w:t>
      </w: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B. Caused by damage to the flexor tendon</w:t>
      </w: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C. Caused by forced flexion of extended finger</w:t>
      </w: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 D. Caused by rheumatoid arthritis</w:t>
      </w:r>
    </w:p>
    <w:p w:rsidR="00AE0A7F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E. Caused by a fracture of the distal phalange</w:t>
      </w:r>
    </w:p>
    <w:p w:rsidR="00AE0A7F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>
        <w:rPr>
          <w:rFonts w:ascii="Arial" w:eastAsia="Times New Roman" w:hAnsi="Arial" w:cs="Arial"/>
          <w:color w:val="000000" w:themeColor="text1"/>
          <w:sz w:val="20"/>
          <w:szCs w:val="20"/>
        </w:rPr>
        <w:t>7</w:t>
      </w: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) What is the most common cause of vaginitis?</w:t>
      </w: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A. Bacterial vaginosis</w:t>
      </w: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B. Candida</w:t>
      </w: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 C. Trichomonas</w:t>
      </w: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D. Chemical</w:t>
      </w:r>
    </w:p>
    <w:p w:rsidR="00AE0A7F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E. Atrophic</w:t>
      </w: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>
        <w:rPr>
          <w:rFonts w:ascii="Arial" w:eastAsia="Times New Roman" w:hAnsi="Arial" w:cs="Arial"/>
          <w:color w:val="000000" w:themeColor="text1"/>
          <w:sz w:val="20"/>
          <w:szCs w:val="20"/>
        </w:rPr>
        <w:t>8</w:t>
      </w: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) When is it considered hypothermia?</w:t>
      </w: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 A. Below 35 degrees celsius (95 degrees fahrenheit)</w:t>
      </w: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 B. Below 35.5 (95.9)</w:t>
      </w: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C. Below 36 degrees celsius (96.8 degrees fahrenheit)</w:t>
      </w: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lastRenderedPageBreak/>
        <w:t>    D. Below 36.5 (97.7)</w:t>
      </w:r>
    </w:p>
    <w:p w:rsidR="00AE0A7F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 E. Below 37 (98.6)</w:t>
      </w:r>
    </w:p>
    <w:p w:rsidR="00AE0A7F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>
        <w:rPr>
          <w:rFonts w:ascii="Arial" w:eastAsia="Times New Roman" w:hAnsi="Arial" w:cs="Arial"/>
          <w:color w:val="000000" w:themeColor="text1"/>
          <w:sz w:val="20"/>
          <w:szCs w:val="20"/>
        </w:rPr>
        <w:t>9</w:t>
      </w: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) Which of these defines an “inevitable abortion?”</w:t>
      </w: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    A. Os open with no conceptus</w:t>
      </w: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B. Os open with partial conceptus</w:t>
      </w: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 C. Os open with normal gestation</w:t>
      </w: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D. Closed os with normal gestation</w:t>
      </w:r>
    </w:p>
    <w:p w:rsidR="00AE0A7F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E. Closed os with no conceptus</w:t>
      </w:r>
    </w:p>
    <w:p w:rsidR="00AE0A7F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1</w:t>
      </w:r>
      <w:r>
        <w:rPr>
          <w:rFonts w:ascii="Arial" w:eastAsia="Times New Roman" w:hAnsi="Arial" w:cs="Arial"/>
          <w:color w:val="000000" w:themeColor="text1"/>
          <w:sz w:val="20"/>
          <w:szCs w:val="20"/>
        </w:rPr>
        <w:t>0</w:t>
      </w: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) When examining the eye with the slit lamp, at what angle do you start positioning the light beam in reference to the eye?</w:t>
      </w: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 A. 0 degrees</w:t>
      </w: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B. 30 degrees</w:t>
      </w: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 C. 45 degrees</w:t>
      </w: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 D. 60 degrees</w:t>
      </w: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 E. 90 degrees</w:t>
      </w:r>
    </w:p>
    <w:p w:rsidR="00AE0A7F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</w:t>
      </w: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>
        <w:rPr>
          <w:rFonts w:ascii="Arial" w:eastAsia="Times New Roman" w:hAnsi="Arial" w:cs="Arial"/>
          <w:color w:val="000000" w:themeColor="text1"/>
          <w:sz w:val="20"/>
          <w:szCs w:val="20"/>
        </w:rPr>
        <w:t>11</w:t>
      </w: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) What is an example of a muscarnic effect?</w:t>
      </w: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A. Defecation</w:t>
      </w: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B. Dry mucous membranes</w:t>
      </w: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 C. Hyperreflexia</w:t>
      </w: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D. Muscle rigidity</w:t>
      </w: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E. Muscle fasciculations</w:t>
      </w:r>
    </w:p>
    <w:p w:rsidR="00AE0A7F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1</w:t>
      </w:r>
      <w:r>
        <w:rPr>
          <w:rFonts w:ascii="Arial" w:eastAsia="Times New Roman" w:hAnsi="Arial" w:cs="Arial"/>
          <w:color w:val="000000" w:themeColor="text1"/>
          <w:sz w:val="20"/>
          <w:szCs w:val="20"/>
        </w:rPr>
        <w:t>2</w:t>
      </w: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) When examining the eye, what is the first thing you should do?</w:t>
      </w: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A. Extraocular movements</w:t>
      </w: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B. Visual acuity</w:t>
      </w: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C. Pupillary reflex</w:t>
      </w: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 D. Ocular pressure</w:t>
      </w:r>
    </w:p>
    <w:p w:rsidR="00AE0A7F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 E. Visual fields</w:t>
      </w:r>
    </w:p>
    <w:p w:rsidR="00AE0A7F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>
        <w:rPr>
          <w:rFonts w:ascii="Arial" w:eastAsia="Times New Roman" w:hAnsi="Arial" w:cs="Arial"/>
          <w:color w:val="000000" w:themeColor="text1"/>
          <w:sz w:val="20"/>
          <w:szCs w:val="20"/>
        </w:rPr>
        <w:t>13</w:t>
      </w: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) Which is not a risk factor for adnexal torsion?</w:t>
      </w: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A. Age less than 40</w:t>
      </w: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B. Pregnancy</w:t>
      </w: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 C. Ovarian cyst</w:t>
      </w: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D. Ovarian stimulation</w:t>
      </w: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E. Tubal malformations</w:t>
      </w:r>
    </w:p>
    <w:p w:rsidR="00AE0A7F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>
        <w:rPr>
          <w:rFonts w:ascii="Arial" w:eastAsia="Times New Roman" w:hAnsi="Arial" w:cs="Arial"/>
          <w:color w:val="000000" w:themeColor="text1"/>
          <w:sz w:val="20"/>
          <w:szCs w:val="20"/>
        </w:rPr>
        <w:t>14</w:t>
      </w: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) Where is Hutchinson's sign?</w:t>
      </w: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A. Nose</w:t>
      </w: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B. Sclera</w:t>
      </w: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C. Cornea</w:t>
      </w: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D. Forehead</w:t>
      </w:r>
    </w:p>
    <w:p w:rsidR="00AE0A7F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E. Pupil</w:t>
      </w:r>
    </w:p>
    <w:p w:rsidR="00AE0A7F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>
        <w:rPr>
          <w:rFonts w:ascii="Arial" w:eastAsia="Times New Roman" w:hAnsi="Arial" w:cs="Arial"/>
          <w:color w:val="000000" w:themeColor="text1"/>
          <w:sz w:val="20"/>
          <w:szCs w:val="20"/>
        </w:rPr>
        <w:t>15</w:t>
      </w: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)  What is chemosis?</w:t>
      </w: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 A. Blood in anterior chamber</w:t>
      </w: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 B. White cells in anterior chamber</w:t>
      </w: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 C. Inflammation beneath conjunctival layer</w:t>
      </w: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D. Bleeding beneath conjunctival layer</w:t>
      </w:r>
    </w:p>
    <w:p w:rsidR="00AE0A7F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 E. White blood cells in aqueous humor</w:t>
      </w: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>
        <w:rPr>
          <w:rFonts w:ascii="Arial" w:eastAsia="Times New Roman" w:hAnsi="Arial" w:cs="Arial"/>
          <w:color w:val="000000" w:themeColor="text1"/>
          <w:sz w:val="20"/>
          <w:szCs w:val="20"/>
        </w:rPr>
        <w:t>16</w:t>
      </w: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) Which is not correct in the management of frostbite?</w:t>
      </w: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 A. Pain control</w:t>
      </w: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 B. Rubbing skin to assist in rewarming</w:t>
      </w: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 C. Debriding blisters</w:t>
      </w: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lastRenderedPageBreak/>
        <w:t>   D. Wet rewarming</w:t>
      </w:r>
    </w:p>
    <w:p w:rsidR="00AE0A7F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 E. Immobilizing extremity</w:t>
      </w:r>
    </w:p>
    <w:p w:rsidR="00AE0A7F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>
        <w:rPr>
          <w:rFonts w:ascii="Arial" w:eastAsia="Times New Roman" w:hAnsi="Arial" w:cs="Arial"/>
          <w:color w:val="000000" w:themeColor="text1"/>
          <w:sz w:val="20"/>
          <w:szCs w:val="20"/>
        </w:rPr>
        <w:t>17</w:t>
      </w: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) Which is a common finding in the sympathomimetic toxidrome?</w:t>
      </w: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 A. Dystonia    </w:t>
      </w: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B. Lacrimation</w:t>
      </w: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C. Urinary retention</w:t>
      </w: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 D. Bradycardia</w:t>
      </w:r>
    </w:p>
    <w:p w:rsidR="00AE0A7F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E. Mydriasis</w:t>
      </w:r>
    </w:p>
    <w:p w:rsidR="00AE0A7F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1</w:t>
      </w:r>
      <w:r>
        <w:rPr>
          <w:rFonts w:ascii="Arial" w:eastAsia="Times New Roman" w:hAnsi="Arial" w:cs="Arial"/>
          <w:color w:val="000000" w:themeColor="text1"/>
          <w:sz w:val="20"/>
          <w:szCs w:val="20"/>
        </w:rPr>
        <w:t>8</w:t>
      </w: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) When evaluating for ectopic pregnancy, what is the approximate value of the discriminatory zone?</w:t>
      </w: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A. 1000</w:t>
      </w: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B. 1500</w:t>
      </w: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 C. 2500</w:t>
      </w: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D. 3000</w:t>
      </w:r>
    </w:p>
    <w:p w:rsidR="00AE0A7F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E. 4000</w:t>
      </w:r>
    </w:p>
    <w:p w:rsidR="00AE0A7F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>
        <w:rPr>
          <w:rFonts w:ascii="Arial" w:eastAsia="Times New Roman" w:hAnsi="Arial" w:cs="Arial"/>
          <w:color w:val="000000" w:themeColor="text1"/>
          <w:sz w:val="20"/>
          <w:szCs w:val="20"/>
        </w:rPr>
        <w:t>19</w:t>
      </w: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) In which situation should activated charcoal be considered?</w:t>
      </w: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A. Two hours after ingestion</w:t>
      </w: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B. Lithium overdose</w:t>
      </w: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 C. Non life-threatening overdose</w:t>
      </w: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D. TCA overdose</w:t>
      </w:r>
    </w:p>
    <w:p w:rsidR="00AE0A7F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E. Iron overdose</w:t>
      </w:r>
    </w:p>
    <w:p w:rsidR="00AE0A7F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>
        <w:rPr>
          <w:rFonts w:ascii="Arial" w:eastAsia="Times New Roman" w:hAnsi="Arial" w:cs="Arial"/>
          <w:color w:val="000000" w:themeColor="text1"/>
          <w:sz w:val="20"/>
          <w:szCs w:val="20"/>
        </w:rPr>
        <w:t>2</w:t>
      </w: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0) Which of these toxins may have the "textbook" smell of garlic?</w:t>
      </w: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A. Cyanide</w:t>
      </w: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B. Arsenic</w:t>
      </w: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C. Methylsalicylate</w:t>
      </w: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 D. Nitrile</w:t>
      </w: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E. Zinc phosphide</w:t>
      </w:r>
    </w:p>
    <w:p w:rsidR="00AE0A7F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>
        <w:rPr>
          <w:rFonts w:ascii="Arial" w:eastAsia="Times New Roman" w:hAnsi="Arial" w:cs="Arial"/>
          <w:color w:val="000000" w:themeColor="text1"/>
          <w:sz w:val="20"/>
          <w:szCs w:val="20"/>
        </w:rPr>
        <w:t>2</w:t>
      </w: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1) On xray, if you can appreciate an anterior and posterior fat pad sign, what fracture is this suggestive of</w:t>
      </w:r>
      <w:r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in adults</w:t>
      </w: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?</w:t>
      </w: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A. Ulnar</w:t>
      </w: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B. Radial head</w:t>
      </w: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C. Humeral shaft</w:t>
      </w: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     D. </w:t>
      </w:r>
      <w:r>
        <w:rPr>
          <w:rFonts w:ascii="Arial" w:eastAsia="Times New Roman" w:hAnsi="Arial" w:cs="Arial"/>
          <w:color w:val="000000" w:themeColor="text1"/>
          <w:sz w:val="20"/>
          <w:szCs w:val="20"/>
        </w:rPr>
        <w:t>Trochlea</w:t>
      </w:r>
    </w:p>
    <w:p w:rsidR="00AE0A7F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 E. Olecranon</w:t>
      </w:r>
    </w:p>
    <w:p w:rsidR="00AE0A7F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2</w:t>
      </w:r>
      <w:r>
        <w:rPr>
          <w:rFonts w:ascii="Arial" w:eastAsia="Times New Roman" w:hAnsi="Arial" w:cs="Arial"/>
          <w:color w:val="000000" w:themeColor="text1"/>
          <w:sz w:val="20"/>
          <w:szCs w:val="20"/>
        </w:rPr>
        <w:t>2</w:t>
      </w: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) Overdose of mescaline may give what symptoms?</w:t>
      </w: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A. Sedative-hypnotic</w:t>
      </w: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B. Anticholinergic</w:t>
      </w: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C. Cholinergic</w:t>
      </w: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D. Hallucinogenic</w:t>
      </w: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E. Sympathomimetic</w:t>
      </w:r>
    </w:p>
    <w:p w:rsidR="00AE0A7F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>
        <w:rPr>
          <w:rFonts w:ascii="Arial" w:eastAsia="Times New Roman" w:hAnsi="Arial" w:cs="Arial"/>
          <w:color w:val="000000" w:themeColor="text1"/>
          <w:sz w:val="20"/>
          <w:szCs w:val="20"/>
        </w:rPr>
        <w:t>23</w:t>
      </w: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) In evaluating compartment syndrome, above what compartment pressure would a fasciotomy be indicated?</w:t>
      </w: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A. 10</w:t>
      </w: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B. 15</w:t>
      </w: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C. 20</w:t>
      </w: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D. 25</w:t>
      </w:r>
    </w:p>
    <w:p w:rsidR="00AE0A7F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E. 30</w:t>
      </w:r>
    </w:p>
    <w:p w:rsidR="00AE0A7F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p w:rsidR="00AE0A7F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p w:rsidR="00AE0A7F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2</w:t>
      </w:r>
      <w:r>
        <w:rPr>
          <w:rFonts w:ascii="Arial" w:eastAsia="Times New Roman" w:hAnsi="Arial" w:cs="Arial"/>
          <w:color w:val="000000" w:themeColor="text1"/>
          <w:sz w:val="20"/>
          <w:szCs w:val="20"/>
        </w:rPr>
        <w:t>4</w:t>
      </w: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) Approximately, how sensitive is ultrasound for placental abruption?</w:t>
      </w: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A. 10%</w:t>
      </w: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B. 25%</w:t>
      </w: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 C. 50%</w:t>
      </w: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D. 75%</w:t>
      </w:r>
    </w:p>
    <w:p w:rsidR="00AE0A7F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 E. 99%</w:t>
      </w:r>
    </w:p>
    <w:p w:rsidR="00AE0A7F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>
        <w:rPr>
          <w:rFonts w:ascii="Arial" w:eastAsia="Times New Roman" w:hAnsi="Arial" w:cs="Arial"/>
          <w:color w:val="000000" w:themeColor="text1"/>
          <w:sz w:val="20"/>
          <w:szCs w:val="20"/>
        </w:rPr>
        <w:t>25</w:t>
      </w: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) Blood vessel damage caused by electricity resembles what injury?</w:t>
      </w: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 A. Crush</w:t>
      </w: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 B. Thermal</w:t>
      </w: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 C. Freezing</w:t>
      </w: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D. Chemical</w:t>
      </w: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   E. Penetrating</w:t>
      </w: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79F7">
        <w:rPr>
          <w:rFonts w:ascii="Arial" w:eastAsia="Times New Roman" w:hAnsi="Arial" w:cs="Arial"/>
          <w:color w:val="000000" w:themeColor="text1"/>
          <w:sz w:val="20"/>
          <w:szCs w:val="20"/>
        </w:rPr>
        <w:t> </w:t>
      </w: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p w:rsidR="00AE0A7F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p w:rsidR="00AE0A7F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p w:rsidR="00AE0A7F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p w:rsidR="00AE0A7F" w:rsidRPr="002779F7" w:rsidRDefault="00AE0A7F" w:rsidP="00AE0A7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p w:rsidR="00AE0A7F" w:rsidRDefault="00AE0A7F"/>
    <w:p w:rsidR="007C55A5" w:rsidRDefault="007C55A5"/>
    <w:p w:rsidR="007C55A5" w:rsidRDefault="007C55A5"/>
    <w:p w:rsidR="007C55A5" w:rsidRDefault="007C55A5"/>
    <w:p w:rsidR="007C55A5" w:rsidRDefault="007C55A5"/>
    <w:p w:rsidR="007C55A5" w:rsidRDefault="007C55A5"/>
    <w:p w:rsidR="007C55A5" w:rsidRDefault="007C55A5"/>
    <w:p w:rsidR="007C55A5" w:rsidRDefault="007C55A5"/>
    <w:p w:rsidR="00AE0A7F" w:rsidRDefault="00AE0A7F">
      <w:bookmarkStart w:id="0" w:name="_GoBack"/>
      <w:bookmarkEnd w:id="0"/>
    </w:p>
    <w:sectPr w:rsidR="00AE0A7F" w:rsidSect="00AB36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0A7F"/>
    <w:rsid w:val="001D093E"/>
    <w:rsid w:val="00504E5B"/>
    <w:rsid w:val="007C55A5"/>
    <w:rsid w:val="00AB3671"/>
    <w:rsid w:val="00AE0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36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36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76</Words>
  <Characters>4995</Characters>
  <Application>Microsoft Macintosh Word</Application>
  <DocSecurity>0</DocSecurity>
  <Lines>41</Lines>
  <Paragraphs>11</Paragraphs>
  <ScaleCrop>false</ScaleCrop>
  <Company>Sony Electronics, Inc.</Company>
  <LinksUpToDate>false</LinksUpToDate>
  <CharactersWithSpaces>58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ward</dc:creator>
  <cp:lastModifiedBy>Edward</cp:lastModifiedBy>
  <cp:revision>2</cp:revision>
  <dcterms:created xsi:type="dcterms:W3CDTF">2016-03-03T18:48:00Z</dcterms:created>
  <dcterms:modified xsi:type="dcterms:W3CDTF">2016-03-03T18:48:00Z</dcterms:modified>
</cp:coreProperties>
</file>